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0DFA73" w14:textId="77777777" w:rsidR="00CA40EA" w:rsidRDefault="00145568">
      <w:pPr>
        <w:pStyle w:val="berschrift1"/>
      </w:pPr>
      <w:bookmarkStart w:id="0" w:name="reporting-checklist-for-cross-sectional-"/>
      <w:bookmarkEnd w:id="0"/>
      <w:r>
        <w:t>Reporting checklist for cross sectional study.</w:t>
      </w:r>
    </w:p>
    <w:p w14:paraId="394DF0D5" w14:textId="77777777" w:rsidR="00CA40EA" w:rsidRDefault="00145568">
      <w:r>
        <w:t>Based on the STROBE cross sectional guidelines.</w:t>
      </w:r>
    </w:p>
    <w:p w14:paraId="7E1CFA29" w14:textId="77777777" w:rsidR="00CA40EA" w:rsidRDefault="00145568">
      <w:pPr>
        <w:pStyle w:val="berschrift2"/>
      </w:pPr>
      <w:bookmarkStart w:id="1" w:name="instructions-to-authors"/>
      <w:bookmarkEnd w:id="1"/>
      <w:r>
        <w:t>Instructions to authors</w:t>
      </w:r>
    </w:p>
    <w:p w14:paraId="38B5EE7B" w14:textId="77777777" w:rsidR="00CA40EA" w:rsidRDefault="00145568">
      <w:r>
        <w:t>Complete this checklist by entering the page numbers from your manuscript where readers will find each of the items listed below.</w:t>
      </w:r>
    </w:p>
    <w:p w14:paraId="368ABAA1" w14:textId="77777777" w:rsidR="00CA40EA" w:rsidRDefault="00145568">
      <w:r>
        <w:t>Your article may not currently address all the items on the checklist. Please modify your text to include the missing information. If you are certain that an item does not apply, please write "n/a" and provide a short explanation.</w:t>
      </w:r>
    </w:p>
    <w:p w14:paraId="03267315" w14:textId="77777777" w:rsidR="00CA40EA" w:rsidRDefault="00145568">
      <w:r>
        <w:t>Upload your completed checklist as an extra file when you submit to a journal.</w:t>
      </w:r>
    </w:p>
    <w:p w14:paraId="75198FC4" w14:textId="77777777" w:rsidR="00CA40EA" w:rsidRDefault="00145568">
      <w:r>
        <w:t>In your methods section, say that you used the STROBE cross sectionalreporting guidelines, and cite them as:</w:t>
      </w:r>
    </w:p>
    <w:p w14:paraId="70AD59AC" w14:textId="77777777" w:rsidR="00CA40EA" w:rsidRDefault="00145568">
      <w:r w:rsidRPr="00D25A03">
        <w:rPr>
          <w:lang w:val="de-DE"/>
        </w:rPr>
        <w:t xml:space="preserve">von Elm E, Altman DG, Egger M, Pocock SJ, Gotzsche PC, Vandenbroucke JP. </w:t>
      </w:r>
      <w:r>
        <w:t>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081"/>
        <w:gridCol w:w="750"/>
        <w:gridCol w:w="6000"/>
        <w:gridCol w:w="1969"/>
      </w:tblGrid>
      <w:tr w:rsidR="00DA5EEB" w14:paraId="4C946710" w14:textId="77777777">
        <w:tc>
          <w:tcPr>
            <w:tcW w:w="0" w:type="auto"/>
            <w:tcBorders>
              <w:bottom w:val="single" w:sz="0" w:space="0" w:color="auto"/>
            </w:tcBorders>
            <w:vAlign w:val="bottom"/>
          </w:tcPr>
          <w:p w14:paraId="45561BFD" w14:textId="77777777" w:rsidR="00CA40EA" w:rsidRDefault="00CA40EA"/>
        </w:tc>
        <w:tc>
          <w:tcPr>
            <w:tcW w:w="0" w:type="auto"/>
            <w:tcBorders>
              <w:bottom w:val="single" w:sz="0" w:space="0" w:color="auto"/>
            </w:tcBorders>
            <w:vAlign w:val="bottom"/>
          </w:tcPr>
          <w:p w14:paraId="137C802C" w14:textId="77777777" w:rsidR="00CA40EA" w:rsidRDefault="00CA40EA"/>
        </w:tc>
        <w:tc>
          <w:tcPr>
            <w:tcW w:w="0" w:type="auto"/>
            <w:tcBorders>
              <w:bottom w:val="single" w:sz="0" w:space="0" w:color="auto"/>
            </w:tcBorders>
            <w:vAlign w:val="bottom"/>
          </w:tcPr>
          <w:p w14:paraId="2A4DC17F" w14:textId="77777777" w:rsidR="00CA40EA" w:rsidRDefault="00145568">
            <w:r>
              <w:t>Reporting Item</w:t>
            </w:r>
          </w:p>
        </w:tc>
        <w:tc>
          <w:tcPr>
            <w:tcW w:w="0" w:type="auto"/>
            <w:tcBorders>
              <w:bottom w:val="single" w:sz="0" w:space="0" w:color="auto"/>
            </w:tcBorders>
            <w:vAlign w:val="bottom"/>
          </w:tcPr>
          <w:p w14:paraId="0404F0BE" w14:textId="77777777" w:rsidR="00CA40EA" w:rsidRDefault="00145568">
            <w:pPr>
              <w:jc w:val="right"/>
            </w:pPr>
            <w:r>
              <w:t>Page Number</w:t>
            </w:r>
          </w:p>
        </w:tc>
      </w:tr>
      <w:tr w:rsidR="00DA5EEB" w14:paraId="52834518" w14:textId="77777777">
        <w:tc>
          <w:tcPr>
            <w:tcW w:w="0" w:type="auto"/>
          </w:tcPr>
          <w:p w14:paraId="7442B9EF" w14:textId="77777777" w:rsidR="00CA40EA" w:rsidRDefault="00145568">
            <w:r>
              <w:rPr>
                <w:b/>
              </w:rPr>
              <w:t>Title and abstract</w:t>
            </w:r>
          </w:p>
        </w:tc>
        <w:tc>
          <w:tcPr>
            <w:tcW w:w="0" w:type="auto"/>
          </w:tcPr>
          <w:p w14:paraId="3EE3FFF5" w14:textId="77777777" w:rsidR="00CA40EA" w:rsidRDefault="00CA40EA"/>
        </w:tc>
        <w:tc>
          <w:tcPr>
            <w:tcW w:w="0" w:type="auto"/>
          </w:tcPr>
          <w:p w14:paraId="4BDF36D7" w14:textId="77777777" w:rsidR="00CA40EA" w:rsidRDefault="00CA40EA"/>
        </w:tc>
        <w:tc>
          <w:tcPr>
            <w:tcW w:w="0" w:type="auto"/>
          </w:tcPr>
          <w:p w14:paraId="4D47B1F8" w14:textId="77777777" w:rsidR="00CA40EA" w:rsidRDefault="00CA40EA"/>
        </w:tc>
      </w:tr>
      <w:tr w:rsidR="00DA5EEB" w14:paraId="32B21B0D" w14:textId="77777777">
        <w:tc>
          <w:tcPr>
            <w:tcW w:w="0" w:type="auto"/>
          </w:tcPr>
          <w:p w14:paraId="10FE86EF" w14:textId="77777777" w:rsidR="00CA40EA" w:rsidRDefault="00145568">
            <w:r>
              <w:t>Title</w:t>
            </w:r>
          </w:p>
        </w:tc>
        <w:tc>
          <w:tcPr>
            <w:tcW w:w="0" w:type="auto"/>
          </w:tcPr>
          <w:p w14:paraId="0F8B30CE" w14:textId="77777777" w:rsidR="00CA40EA" w:rsidRDefault="001B406B">
            <w:hyperlink r:id="rId7" w:anchor="1a">
              <w:r w:rsidR="00145568">
                <w:rPr>
                  <w:rStyle w:val="Hyperlink"/>
                </w:rPr>
                <w:t>#1a</w:t>
              </w:r>
            </w:hyperlink>
          </w:p>
        </w:tc>
        <w:tc>
          <w:tcPr>
            <w:tcW w:w="0" w:type="auto"/>
          </w:tcPr>
          <w:p w14:paraId="69DC083B" w14:textId="77777777" w:rsidR="00CA40EA" w:rsidRDefault="00145568">
            <w:r>
              <w:t>Indicate the study’s design with a commonly used term in the title or the abstract</w:t>
            </w:r>
          </w:p>
        </w:tc>
        <w:tc>
          <w:tcPr>
            <w:tcW w:w="0" w:type="auto"/>
          </w:tcPr>
          <w:p w14:paraId="39349E85" w14:textId="0114D08E" w:rsidR="00CA40EA" w:rsidRDefault="00B342FD">
            <w:r>
              <w:t>3</w:t>
            </w:r>
          </w:p>
        </w:tc>
      </w:tr>
      <w:tr w:rsidR="00DA5EEB" w14:paraId="6C163EAC" w14:textId="77777777">
        <w:tc>
          <w:tcPr>
            <w:tcW w:w="0" w:type="auto"/>
          </w:tcPr>
          <w:p w14:paraId="75C4872E" w14:textId="72CC5F23" w:rsidR="00CA40EA" w:rsidRDefault="00145568">
            <w:r>
              <w:t>Abstract</w:t>
            </w:r>
          </w:p>
        </w:tc>
        <w:tc>
          <w:tcPr>
            <w:tcW w:w="0" w:type="auto"/>
          </w:tcPr>
          <w:p w14:paraId="0F82D82A" w14:textId="77777777" w:rsidR="00CA40EA" w:rsidRDefault="001B406B">
            <w:hyperlink r:id="rId8" w:anchor="1b">
              <w:r w:rsidR="00145568">
                <w:rPr>
                  <w:rStyle w:val="Hyperlink"/>
                </w:rPr>
                <w:t>#1b</w:t>
              </w:r>
            </w:hyperlink>
          </w:p>
        </w:tc>
        <w:tc>
          <w:tcPr>
            <w:tcW w:w="0" w:type="auto"/>
          </w:tcPr>
          <w:p w14:paraId="29AB7ED4" w14:textId="77777777" w:rsidR="00CA40EA" w:rsidRDefault="00145568">
            <w:r>
              <w:t>Provide in the abstract an informative and balanced summary of what was done and what was found</w:t>
            </w:r>
          </w:p>
        </w:tc>
        <w:tc>
          <w:tcPr>
            <w:tcW w:w="0" w:type="auto"/>
          </w:tcPr>
          <w:p w14:paraId="332D4E01" w14:textId="67CD3F47" w:rsidR="00CA40EA" w:rsidRDefault="00B342FD">
            <w:r>
              <w:t>3</w:t>
            </w:r>
          </w:p>
        </w:tc>
      </w:tr>
      <w:tr w:rsidR="00DA5EEB" w14:paraId="5341E286" w14:textId="77777777">
        <w:tc>
          <w:tcPr>
            <w:tcW w:w="0" w:type="auto"/>
          </w:tcPr>
          <w:p w14:paraId="2C6F432C" w14:textId="77777777" w:rsidR="00CA40EA" w:rsidRDefault="00145568">
            <w:r>
              <w:rPr>
                <w:b/>
              </w:rPr>
              <w:t>Introduction</w:t>
            </w:r>
          </w:p>
        </w:tc>
        <w:tc>
          <w:tcPr>
            <w:tcW w:w="0" w:type="auto"/>
          </w:tcPr>
          <w:p w14:paraId="4370BE09" w14:textId="77777777" w:rsidR="00CA40EA" w:rsidRDefault="00CA40EA"/>
        </w:tc>
        <w:tc>
          <w:tcPr>
            <w:tcW w:w="0" w:type="auto"/>
          </w:tcPr>
          <w:p w14:paraId="57372AF2" w14:textId="77777777" w:rsidR="00CA40EA" w:rsidRDefault="00CA40EA"/>
        </w:tc>
        <w:tc>
          <w:tcPr>
            <w:tcW w:w="0" w:type="auto"/>
          </w:tcPr>
          <w:p w14:paraId="7A777148" w14:textId="77777777" w:rsidR="00CA40EA" w:rsidRDefault="00CA40EA"/>
        </w:tc>
      </w:tr>
      <w:tr w:rsidR="00DA5EEB" w14:paraId="2B87B61C" w14:textId="77777777">
        <w:tc>
          <w:tcPr>
            <w:tcW w:w="0" w:type="auto"/>
          </w:tcPr>
          <w:p w14:paraId="219C02D4" w14:textId="77777777" w:rsidR="00CA40EA" w:rsidRDefault="00145568">
            <w:r>
              <w:t>Background / rationale</w:t>
            </w:r>
          </w:p>
        </w:tc>
        <w:tc>
          <w:tcPr>
            <w:tcW w:w="0" w:type="auto"/>
          </w:tcPr>
          <w:p w14:paraId="792531D0" w14:textId="77777777" w:rsidR="00CA40EA" w:rsidRDefault="001B406B">
            <w:hyperlink r:id="rId9" w:anchor="2">
              <w:r w:rsidR="00145568">
                <w:rPr>
                  <w:rStyle w:val="Hyperlink"/>
                </w:rPr>
                <w:t>#2</w:t>
              </w:r>
            </w:hyperlink>
          </w:p>
        </w:tc>
        <w:tc>
          <w:tcPr>
            <w:tcW w:w="0" w:type="auto"/>
          </w:tcPr>
          <w:p w14:paraId="22F4FE9C" w14:textId="77777777" w:rsidR="00CA40EA" w:rsidRDefault="00145568">
            <w:r>
              <w:t>Explain the scientific background and rationale for the investigation being reported</w:t>
            </w:r>
          </w:p>
        </w:tc>
        <w:tc>
          <w:tcPr>
            <w:tcW w:w="0" w:type="auto"/>
          </w:tcPr>
          <w:p w14:paraId="2BD87EDD" w14:textId="3BD49DFB" w:rsidR="00CA40EA" w:rsidRDefault="00B342FD" w:rsidP="00B342FD">
            <w:r>
              <w:t>4</w:t>
            </w:r>
            <w:r w:rsidR="00D25A03">
              <w:t>-</w:t>
            </w:r>
            <w:r>
              <w:t>5</w:t>
            </w:r>
          </w:p>
        </w:tc>
      </w:tr>
      <w:tr w:rsidR="00DA5EEB" w14:paraId="70A881A3" w14:textId="77777777">
        <w:tc>
          <w:tcPr>
            <w:tcW w:w="0" w:type="auto"/>
          </w:tcPr>
          <w:p w14:paraId="10621123" w14:textId="77777777" w:rsidR="00CA40EA" w:rsidRDefault="00145568">
            <w:r>
              <w:t>Objectives</w:t>
            </w:r>
          </w:p>
        </w:tc>
        <w:tc>
          <w:tcPr>
            <w:tcW w:w="0" w:type="auto"/>
          </w:tcPr>
          <w:p w14:paraId="1D3831B3" w14:textId="77777777" w:rsidR="00CA40EA" w:rsidRDefault="001B406B">
            <w:hyperlink r:id="rId10" w:anchor="3">
              <w:r w:rsidR="00145568">
                <w:rPr>
                  <w:rStyle w:val="Hyperlink"/>
                </w:rPr>
                <w:t>#3</w:t>
              </w:r>
            </w:hyperlink>
          </w:p>
        </w:tc>
        <w:tc>
          <w:tcPr>
            <w:tcW w:w="0" w:type="auto"/>
          </w:tcPr>
          <w:p w14:paraId="0FD76C88" w14:textId="77777777" w:rsidR="00CA40EA" w:rsidRDefault="00145568">
            <w:r>
              <w:t>State specific objectives, including any prespecified hypotheses</w:t>
            </w:r>
          </w:p>
        </w:tc>
        <w:tc>
          <w:tcPr>
            <w:tcW w:w="0" w:type="auto"/>
          </w:tcPr>
          <w:p w14:paraId="566B6257" w14:textId="108BC4D8" w:rsidR="00CA40EA" w:rsidRDefault="00B342FD">
            <w:r>
              <w:t>4</w:t>
            </w:r>
          </w:p>
        </w:tc>
      </w:tr>
      <w:tr w:rsidR="00DA5EEB" w14:paraId="77EB12B5" w14:textId="77777777">
        <w:tc>
          <w:tcPr>
            <w:tcW w:w="0" w:type="auto"/>
          </w:tcPr>
          <w:p w14:paraId="0B8248D9" w14:textId="77777777" w:rsidR="00CA40EA" w:rsidRDefault="00145568">
            <w:r>
              <w:rPr>
                <w:b/>
              </w:rPr>
              <w:t>Methods</w:t>
            </w:r>
          </w:p>
        </w:tc>
        <w:tc>
          <w:tcPr>
            <w:tcW w:w="0" w:type="auto"/>
          </w:tcPr>
          <w:p w14:paraId="20315F69" w14:textId="77777777" w:rsidR="00CA40EA" w:rsidRDefault="00CA40EA"/>
        </w:tc>
        <w:tc>
          <w:tcPr>
            <w:tcW w:w="0" w:type="auto"/>
          </w:tcPr>
          <w:p w14:paraId="212609ED" w14:textId="77777777" w:rsidR="00CA40EA" w:rsidRDefault="00CA40EA"/>
        </w:tc>
        <w:tc>
          <w:tcPr>
            <w:tcW w:w="0" w:type="auto"/>
          </w:tcPr>
          <w:p w14:paraId="4B578736" w14:textId="77777777" w:rsidR="00CA40EA" w:rsidRDefault="00CA40EA"/>
        </w:tc>
      </w:tr>
      <w:tr w:rsidR="00DA5EEB" w14:paraId="41C388BD" w14:textId="77777777">
        <w:tc>
          <w:tcPr>
            <w:tcW w:w="0" w:type="auto"/>
          </w:tcPr>
          <w:p w14:paraId="10399FC5" w14:textId="77777777" w:rsidR="00CA40EA" w:rsidRDefault="00145568">
            <w:r>
              <w:lastRenderedPageBreak/>
              <w:t>Study design</w:t>
            </w:r>
          </w:p>
        </w:tc>
        <w:tc>
          <w:tcPr>
            <w:tcW w:w="0" w:type="auto"/>
          </w:tcPr>
          <w:p w14:paraId="0DB2FF58" w14:textId="77777777" w:rsidR="00CA40EA" w:rsidRDefault="001B406B">
            <w:hyperlink r:id="rId11" w:anchor="4">
              <w:r w:rsidR="00145568">
                <w:rPr>
                  <w:rStyle w:val="Hyperlink"/>
                </w:rPr>
                <w:t>#4</w:t>
              </w:r>
            </w:hyperlink>
          </w:p>
        </w:tc>
        <w:tc>
          <w:tcPr>
            <w:tcW w:w="0" w:type="auto"/>
          </w:tcPr>
          <w:p w14:paraId="26FA7DFB" w14:textId="77777777" w:rsidR="00CA40EA" w:rsidRDefault="00145568">
            <w:r>
              <w:t>Present key elements of study design early in the paper</w:t>
            </w:r>
          </w:p>
        </w:tc>
        <w:tc>
          <w:tcPr>
            <w:tcW w:w="0" w:type="auto"/>
          </w:tcPr>
          <w:p w14:paraId="72BFC3B2" w14:textId="0B63F5A9" w:rsidR="00CA40EA" w:rsidRDefault="00B342FD">
            <w:r>
              <w:t>5, 6</w:t>
            </w:r>
          </w:p>
        </w:tc>
      </w:tr>
      <w:tr w:rsidR="00DA5EEB" w14:paraId="350F0E73" w14:textId="77777777">
        <w:tc>
          <w:tcPr>
            <w:tcW w:w="0" w:type="auto"/>
          </w:tcPr>
          <w:p w14:paraId="056184EB" w14:textId="77777777" w:rsidR="00CA40EA" w:rsidRDefault="00145568">
            <w:r>
              <w:t>Setting</w:t>
            </w:r>
          </w:p>
        </w:tc>
        <w:tc>
          <w:tcPr>
            <w:tcW w:w="0" w:type="auto"/>
          </w:tcPr>
          <w:p w14:paraId="0934DF13" w14:textId="77777777" w:rsidR="00CA40EA" w:rsidRDefault="001B406B">
            <w:hyperlink r:id="rId12" w:anchor="5">
              <w:r w:rsidR="00145568">
                <w:rPr>
                  <w:rStyle w:val="Hyperlink"/>
                </w:rPr>
                <w:t>#5</w:t>
              </w:r>
            </w:hyperlink>
          </w:p>
        </w:tc>
        <w:tc>
          <w:tcPr>
            <w:tcW w:w="0" w:type="auto"/>
          </w:tcPr>
          <w:p w14:paraId="4C5E9C1E" w14:textId="77777777" w:rsidR="00CA40EA" w:rsidRDefault="00145568">
            <w:r>
              <w:t>Describe the setting, locations, and relevant dates, including periods of recruitment, exposure, follow-up, and data collection</w:t>
            </w:r>
          </w:p>
        </w:tc>
        <w:tc>
          <w:tcPr>
            <w:tcW w:w="0" w:type="auto"/>
          </w:tcPr>
          <w:p w14:paraId="6497F7EC" w14:textId="1F33E5D6" w:rsidR="00CA40EA" w:rsidRDefault="00B342FD">
            <w:r>
              <w:t>6</w:t>
            </w:r>
          </w:p>
        </w:tc>
      </w:tr>
      <w:tr w:rsidR="00DA5EEB" w14:paraId="5DD9B44A" w14:textId="77777777">
        <w:tc>
          <w:tcPr>
            <w:tcW w:w="0" w:type="auto"/>
          </w:tcPr>
          <w:p w14:paraId="1DAA12F8" w14:textId="77777777" w:rsidR="00CA40EA" w:rsidRDefault="00145568">
            <w:r>
              <w:t>Eligibility criteria</w:t>
            </w:r>
          </w:p>
        </w:tc>
        <w:tc>
          <w:tcPr>
            <w:tcW w:w="0" w:type="auto"/>
          </w:tcPr>
          <w:p w14:paraId="20A6689F" w14:textId="77777777" w:rsidR="00CA40EA" w:rsidRDefault="001B406B">
            <w:hyperlink r:id="rId13" w:anchor="6a">
              <w:r w:rsidR="00145568">
                <w:rPr>
                  <w:rStyle w:val="Hyperlink"/>
                </w:rPr>
                <w:t>#6a</w:t>
              </w:r>
            </w:hyperlink>
          </w:p>
        </w:tc>
        <w:tc>
          <w:tcPr>
            <w:tcW w:w="0" w:type="auto"/>
          </w:tcPr>
          <w:p w14:paraId="2B085BE7" w14:textId="77777777" w:rsidR="00CA40EA" w:rsidRDefault="00145568">
            <w:r>
              <w:t>Give the eligibility criteria, and the sources and methods of selection of participants.</w:t>
            </w:r>
          </w:p>
        </w:tc>
        <w:tc>
          <w:tcPr>
            <w:tcW w:w="0" w:type="auto"/>
          </w:tcPr>
          <w:p w14:paraId="7ABA72F9" w14:textId="1CF82436" w:rsidR="00CA40EA" w:rsidRDefault="00724652">
            <w:r>
              <w:t>not applicable</w:t>
            </w:r>
          </w:p>
        </w:tc>
      </w:tr>
      <w:tr w:rsidR="00DA5EEB" w14:paraId="702D5726" w14:textId="77777777">
        <w:tc>
          <w:tcPr>
            <w:tcW w:w="0" w:type="auto"/>
          </w:tcPr>
          <w:p w14:paraId="03E66237" w14:textId="77777777" w:rsidR="00CA40EA" w:rsidRDefault="00CA40EA"/>
        </w:tc>
        <w:tc>
          <w:tcPr>
            <w:tcW w:w="0" w:type="auto"/>
          </w:tcPr>
          <w:p w14:paraId="3852779A" w14:textId="77777777" w:rsidR="00CA40EA" w:rsidRDefault="001B406B">
            <w:hyperlink r:id="rId14" w:anchor="7">
              <w:r w:rsidR="00145568">
                <w:rPr>
                  <w:rStyle w:val="Hyperlink"/>
                </w:rPr>
                <w:t>#7</w:t>
              </w:r>
            </w:hyperlink>
          </w:p>
        </w:tc>
        <w:tc>
          <w:tcPr>
            <w:tcW w:w="0" w:type="auto"/>
          </w:tcPr>
          <w:p w14:paraId="4EC31B72" w14:textId="77777777" w:rsidR="00CA40EA" w:rsidRDefault="00145568">
            <w:r>
              <w:t>Clearly define all outcomes, exposures, predictors, potential confounders, and effect modifiers. Give diagnostic criteria, if applicable</w:t>
            </w:r>
          </w:p>
        </w:tc>
        <w:tc>
          <w:tcPr>
            <w:tcW w:w="0" w:type="auto"/>
          </w:tcPr>
          <w:p w14:paraId="2E00CFB6" w14:textId="3F43A0B0" w:rsidR="00CA40EA" w:rsidRDefault="00B342FD" w:rsidP="00B342FD">
            <w:r>
              <w:t>6</w:t>
            </w:r>
            <w:r w:rsidR="00D25A03">
              <w:t>-</w:t>
            </w:r>
            <w:r>
              <w:t>8</w:t>
            </w:r>
          </w:p>
        </w:tc>
      </w:tr>
      <w:tr w:rsidR="00DA5EEB" w14:paraId="74BAF0FC" w14:textId="77777777">
        <w:tc>
          <w:tcPr>
            <w:tcW w:w="0" w:type="auto"/>
          </w:tcPr>
          <w:p w14:paraId="16754B70" w14:textId="77777777" w:rsidR="00CA40EA" w:rsidRDefault="00145568">
            <w:r>
              <w:t>Data sources / measurement</w:t>
            </w:r>
          </w:p>
        </w:tc>
        <w:tc>
          <w:tcPr>
            <w:tcW w:w="0" w:type="auto"/>
          </w:tcPr>
          <w:p w14:paraId="2CDBBA44" w14:textId="77777777" w:rsidR="00CA40EA" w:rsidRDefault="001B406B">
            <w:hyperlink r:id="rId15" w:anchor="8">
              <w:r w:rsidR="00145568">
                <w:rPr>
                  <w:rStyle w:val="Hyperlink"/>
                </w:rPr>
                <w:t>#8</w:t>
              </w:r>
            </w:hyperlink>
          </w:p>
        </w:tc>
        <w:tc>
          <w:tcPr>
            <w:tcW w:w="0" w:type="auto"/>
          </w:tcPr>
          <w:p w14:paraId="04858D7C" w14:textId="6C4D065D" w:rsidR="00CA40EA" w:rsidRDefault="00145568">
            <w:r>
              <w:t>For each variable of interest give sources of data and details of methods of assessment (measurement). Describe comparability of assessment methods if there is more than one group. Give information separately for exposed and unexposed groups if applicable.</w:t>
            </w:r>
          </w:p>
        </w:tc>
        <w:tc>
          <w:tcPr>
            <w:tcW w:w="0" w:type="auto"/>
          </w:tcPr>
          <w:p w14:paraId="12918C2A" w14:textId="32546594" w:rsidR="00CA40EA" w:rsidRDefault="00B342FD" w:rsidP="00B342FD">
            <w:r>
              <w:t>6</w:t>
            </w:r>
            <w:r w:rsidR="00D25A03">
              <w:t>-</w:t>
            </w:r>
            <w:r>
              <w:t>9</w:t>
            </w:r>
          </w:p>
        </w:tc>
      </w:tr>
      <w:tr w:rsidR="00DA5EEB" w14:paraId="10B27478" w14:textId="77777777">
        <w:tc>
          <w:tcPr>
            <w:tcW w:w="0" w:type="auto"/>
          </w:tcPr>
          <w:p w14:paraId="42BBE98F" w14:textId="77777777" w:rsidR="00CA40EA" w:rsidRDefault="00145568">
            <w:r>
              <w:t>Bias</w:t>
            </w:r>
          </w:p>
        </w:tc>
        <w:tc>
          <w:tcPr>
            <w:tcW w:w="0" w:type="auto"/>
          </w:tcPr>
          <w:p w14:paraId="3DFBF016" w14:textId="77777777" w:rsidR="00CA40EA" w:rsidRDefault="001B406B">
            <w:hyperlink r:id="rId16" w:anchor="9">
              <w:r w:rsidR="00145568">
                <w:rPr>
                  <w:rStyle w:val="Hyperlink"/>
                </w:rPr>
                <w:t>#9</w:t>
              </w:r>
            </w:hyperlink>
          </w:p>
        </w:tc>
        <w:tc>
          <w:tcPr>
            <w:tcW w:w="0" w:type="auto"/>
          </w:tcPr>
          <w:p w14:paraId="05364D5E" w14:textId="77777777" w:rsidR="00CA40EA" w:rsidRDefault="00145568">
            <w:r>
              <w:t>Describe any efforts to address potential sources of bias</w:t>
            </w:r>
          </w:p>
        </w:tc>
        <w:tc>
          <w:tcPr>
            <w:tcW w:w="0" w:type="auto"/>
          </w:tcPr>
          <w:p w14:paraId="0F42CCAB" w14:textId="7176F7C0" w:rsidR="00CA40EA" w:rsidRDefault="00B342FD">
            <w:r>
              <w:t>9</w:t>
            </w:r>
          </w:p>
        </w:tc>
      </w:tr>
      <w:tr w:rsidR="00DA5EEB" w14:paraId="71797E70" w14:textId="77777777">
        <w:tc>
          <w:tcPr>
            <w:tcW w:w="0" w:type="auto"/>
          </w:tcPr>
          <w:p w14:paraId="292AE9D9" w14:textId="77777777" w:rsidR="00CA40EA" w:rsidRDefault="00145568">
            <w:r>
              <w:t>Study size</w:t>
            </w:r>
          </w:p>
        </w:tc>
        <w:tc>
          <w:tcPr>
            <w:tcW w:w="0" w:type="auto"/>
          </w:tcPr>
          <w:p w14:paraId="6E5A03E5" w14:textId="77777777" w:rsidR="00CA40EA" w:rsidRDefault="001B406B">
            <w:hyperlink r:id="rId17" w:anchor="10">
              <w:r w:rsidR="00145568">
                <w:rPr>
                  <w:rStyle w:val="Hyperlink"/>
                </w:rPr>
                <w:t>#10</w:t>
              </w:r>
            </w:hyperlink>
          </w:p>
        </w:tc>
        <w:tc>
          <w:tcPr>
            <w:tcW w:w="0" w:type="auto"/>
          </w:tcPr>
          <w:p w14:paraId="0E544EC6" w14:textId="77777777" w:rsidR="00CA40EA" w:rsidRDefault="00145568">
            <w:r>
              <w:t>Explain how the study size was arrived at</w:t>
            </w:r>
          </w:p>
        </w:tc>
        <w:tc>
          <w:tcPr>
            <w:tcW w:w="0" w:type="auto"/>
          </w:tcPr>
          <w:p w14:paraId="535EA8AB" w14:textId="6D05FCBC" w:rsidR="00CA40EA" w:rsidRDefault="00B342FD">
            <w:r>
              <w:t>10</w:t>
            </w:r>
          </w:p>
        </w:tc>
      </w:tr>
      <w:tr w:rsidR="00DA5EEB" w14:paraId="2A03F559" w14:textId="77777777">
        <w:tc>
          <w:tcPr>
            <w:tcW w:w="0" w:type="auto"/>
          </w:tcPr>
          <w:p w14:paraId="5CF4721E" w14:textId="77777777" w:rsidR="00CA40EA" w:rsidRDefault="00145568">
            <w:r>
              <w:t>Quantitative variables</w:t>
            </w:r>
          </w:p>
        </w:tc>
        <w:tc>
          <w:tcPr>
            <w:tcW w:w="0" w:type="auto"/>
          </w:tcPr>
          <w:p w14:paraId="28CAC43D" w14:textId="77777777" w:rsidR="00CA40EA" w:rsidRDefault="001B406B">
            <w:hyperlink r:id="rId18" w:anchor="11">
              <w:r w:rsidR="00145568">
                <w:rPr>
                  <w:rStyle w:val="Hyperlink"/>
                </w:rPr>
                <w:t>#11</w:t>
              </w:r>
            </w:hyperlink>
          </w:p>
        </w:tc>
        <w:tc>
          <w:tcPr>
            <w:tcW w:w="0" w:type="auto"/>
          </w:tcPr>
          <w:p w14:paraId="05D71BC0" w14:textId="77777777" w:rsidR="00CA40EA" w:rsidRDefault="00145568">
            <w:r>
              <w:t>Explain how quantitative variables were handled in the analyses. If applicable, describe which groupings were chosen, and why</w:t>
            </w:r>
          </w:p>
        </w:tc>
        <w:tc>
          <w:tcPr>
            <w:tcW w:w="0" w:type="auto"/>
          </w:tcPr>
          <w:p w14:paraId="28504215" w14:textId="2EC110AA" w:rsidR="00CA40EA" w:rsidRDefault="00B342FD">
            <w:r>
              <w:t>10</w:t>
            </w:r>
          </w:p>
        </w:tc>
      </w:tr>
      <w:tr w:rsidR="00DA5EEB" w14:paraId="04627D08" w14:textId="77777777">
        <w:tc>
          <w:tcPr>
            <w:tcW w:w="0" w:type="auto"/>
          </w:tcPr>
          <w:p w14:paraId="74E82960" w14:textId="77777777" w:rsidR="00CA40EA" w:rsidRDefault="00145568">
            <w:r>
              <w:t>Statistical methods</w:t>
            </w:r>
          </w:p>
        </w:tc>
        <w:tc>
          <w:tcPr>
            <w:tcW w:w="0" w:type="auto"/>
          </w:tcPr>
          <w:p w14:paraId="0988441C" w14:textId="77777777" w:rsidR="00CA40EA" w:rsidRDefault="001B406B">
            <w:hyperlink r:id="rId19" w:anchor="12a">
              <w:r w:rsidR="00145568">
                <w:rPr>
                  <w:rStyle w:val="Hyperlink"/>
                </w:rPr>
                <w:t>#12a</w:t>
              </w:r>
            </w:hyperlink>
          </w:p>
        </w:tc>
        <w:tc>
          <w:tcPr>
            <w:tcW w:w="0" w:type="auto"/>
          </w:tcPr>
          <w:p w14:paraId="4BA99FF1" w14:textId="77777777" w:rsidR="00CA40EA" w:rsidRDefault="00145568">
            <w:r>
              <w:t>Describe all statistical methods, including those used to control for confounding</w:t>
            </w:r>
          </w:p>
        </w:tc>
        <w:tc>
          <w:tcPr>
            <w:tcW w:w="0" w:type="auto"/>
          </w:tcPr>
          <w:p w14:paraId="4569BC1D" w14:textId="4065A47E" w:rsidR="00CA40EA" w:rsidRDefault="00B342FD" w:rsidP="00B342FD">
            <w:r>
              <w:t>9,</w:t>
            </w:r>
            <w:r w:rsidR="00E7545E">
              <w:t xml:space="preserve"> </w:t>
            </w:r>
            <w:r w:rsidR="005A348F">
              <w:t xml:space="preserve">11, </w:t>
            </w:r>
            <w:r w:rsidR="00E7545E">
              <w:t xml:space="preserve">supplemental methods </w:t>
            </w:r>
            <w:r w:rsidR="006B17BB">
              <w:t>3</w:t>
            </w:r>
          </w:p>
        </w:tc>
      </w:tr>
      <w:tr w:rsidR="00DA5EEB" w14:paraId="6F68BF90" w14:textId="77777777">
        <w:tc>
          <w:tcPr>
            <w:tcW w:w="0" w:type="auto"/>
          </w:tcPr>
          <w:p w14:paraId="51633CE0" w14:textId="77777777" w:rsidR="00CA40EA" w:rsidRDefault="00145568">
            <w:r>
              <w:t>Statistical methods</w:t>
            </w:r>
          </w:p>
        </w:tc>
        <w:tc>
          <w:tcPr>
            <w:tcW w:w="0" w:type="auto"/>
          </w:tcPr>
          <w:p w14:paraId="67233437" w14:textId="77777777" w:rsidR="00CA40EA" w:rsidRDefault="001B406B">
            <w:hyperlink r:id="rId20" w:anchor="12b">
              <w:r w:rsidR="00145568">
                <w:rPr>
                  <w:rStyle w:val="Hyperlink"/>
                </w:rPr>
                <w:t>#12b</w:t>
              </w:r>
            </w:hyperlink>
          </w:p>
        </w:tc>
        <w:tc>
          <w:tcPr>
            <w:tcW w:w="0" w:type="auto"/>
          </w:tcPr>
          <w:p w14:paraId="4C970FD3" w14:textId="77777777" w:rsidR="00CA40EA" w:rsidRDefault="00145568">
            <w:r>
              <w:t>Describe any methods used to examine subgroups and interactions</w:t>
            </w:r>
          </w:p>
        </w:tc>
        <w:tc>
          <w:tcPr>
            <w:tcW w:w="0" w:type="auto"/>
          </w:tcPr>
          <w:p w14:paraId="5A46F66E" w14:textId="36396B09" w:rsidR="00CA40EA" w:rsidRDefault="00B342FD">
            <w:r>
              <w:t>9</w:t>
            </w:r>
            <w:r w:rsidR="0018526E">
              <w:t>, supplemental methods 3</w:t>
            </w:r>
          </w:p>
        </w:tc>
      </w:tr>
      <w:tr w:rsidR="00DA5EEB" w14:paraId="11AE4E4F" w14:textId="77777777">
        <w:tc>
          <w:tcPr>
            <w:tcW w:w="0" w:type="auto"/>
          </w:tcPr>
          <w:p w14:paraId="2089DCD8" w14:textId="77777777" w:rsidR="00CA40EA" w:rsidRDefault="00145568">
            <w:r>
              <w:t>Statistical methods</w:t>
            </w:r>
          </w:p>
        </w:tc>
        <w:tc>
          <w:tcPr>
            <w:tcW w:w="0" w:type="auto"/>
          </w:tcPr>
          <w:p w14:paraId="63EA02BD" w14:textId="77777777" w:rsidR="00CA40EA" w:rsidRDefault="001B406B">
            <w:hyperlink r:id="rId21" w:anchor="12c">
              <w:r w:rsidR="00145568">
                <w:rPr>
                  <w:rStyle w:val="Hyperlink"/>
                </w:rPr>
                <w:t>#12c</w:t>
              </w:r>
            </w:hyperlink>
          </w:p>
        </w:tc>
        <w:tc>
          <w:tcPr>
            <w:tcW w:w="0" w:type="auto"/>
          </w:tcPr>
          <w:p w14:paraId="2377F650" w14:textId="77777777" w:rsidR="00CA40EA" w:rsidRDefault="00145568">
            <w:r>
              <w:t>Explain how missing data were addressed</w:t>
            </w:r>
          </w:p>
        </w:tc>
        <w:tc>
          <w:tcPr>
            <w:tcW w:w="0" w:type="auto"/>
          </w:tcPr>
          <w:p w14:paraId="4C3112E2" w14:textId="6F8585EA" w:rsidR="00CA40EA" w:rsidRDefault="00203A44">
            <w:r>
              <w:t>not applicable</w:t>
            </w:r>
          </w:p>
        </w:tc>
      </w:tr>
      <w:tr w:rsidR="00DA5EEB" w14:paraId="60D31CAE" w14:textId="77777777">
        <w:tc>
          <w:tcPr>
            <w:tcW w:w="0" w:type="auto"/>
          </w:tcPr>
          <w:p w14:paraId="66FED6E2" w14:textId="77777777" w:rsidR="00CA40EA" w:rsidRDefault="00145568">
            <w:r>
              <w:t>Statistical methods</w:t>
            </w:r>
          </w:p>
        </w:tc>
        <w:tc>
          <w:tcPr>
            <w:tcW w:w="0" w:type="auto"/>
          </w:tcPr>
          <w:p w14:paraId="5986800E" w14:textId="77777777" w:rsidR="00CA40EA" w:rsidRDefault="001B406B">
            <w:hyperlink r:id="rId22" w:anchor="12d">
              <w:r w:rsidR="00145568">
                <w:rPr>
                  <w:rStyle w:val="Hyperlink"/>
                </w:rPr>
                <w:t>#12d</w:t>
              </w:r>
            </w:hyperlink>
          </w:p>
        </w:tc>
        <w:tc>
          <w:tcPr>
            <w:tcW w:w="0" w:type="auto"/>
          </w:tcPr>
          <w:p w14:paraId="17EB7EC4" w14:textId="77777777" w:rsidR="00CA40EA" w:rsidRDefault="00145568">
            <w:r>
              <w:t>If applicable, describe analytical methods taking account of sampling strategy</w:t>
            </w:r>
          </w:p>
        </w:tc>
        <w:tc>
          <w:tcPr>
            <w:tcW w:w="0" w:type="auto"/>
          </w:tcPr>
          <w:p w14:paraId="406AEB56" w14:textId="5E5391B7" w:rsidR="00CA40EA" w:rsidRDefault="00203A44">
            <w:r>
              <w:t>not applicable</w:t>
            </w:r>
          </w:p>
        </w:tc>
      </w:tr>
      <w:tr w:rsidR="00DA5EEB" w14:paraId="37E477B3" w14:textId="77777777">
        <w:tc>
          <w:tcPr>
            <w:tcW w:w="0" w:type="auto"/>
          </w:tcPr>
          <w:p w14:paraId="1E002245" w14:textId="77777777" w:rsidR="00CA40EA" w:rsidRDefault="00145568">
            <w:r>
              <w:lastRenderedPageBreak/>
              <w:t>Statistical methods</w:t>
            </w:r>
          </w:p>
        </w:tc>
        <w:tc>
          <w:tcPr>
            <w:tcW w:w="0" w:type="auto"/>
          </w:tcPr>
          <w:p w14:paraId="062F697E" w14:textId="77777777" w:rsidR="00CA40EA" w:rsidRDefault="001B406B">
            <w:hyperlink r:id="rId23" w:anchor="12e">
              <w:r w:rsidR="00145568">
                <w:rPr>
                  <w:rStyle w:val="Hyperlink"/>
                </w:rPr>
                <w:t>#12e</w:t>
              </w:r>
            </w:hyperlink>
          </w:p>
        </w:tc>
        <w:tc>
          <w:tcPr>
            <w:tcW w:w="0" w:type="auto"/>
          </w:tcPr>
          <w:p w14:paraId="63EEB1A1" w14:textId="77777777" w:rsidR="00CA40EA" w:rsidRDefault="00145568">
            <w:r>
              <w:t>Describe any sensitivity analyses</w:t>
            </w:r>
          </w:p>
        </w:tc>
        <w:tc>
          <w:tcPr>
            <w:tcW w:w="0" w:type="auto"/>
          </w:tcPr>
          <w:p w14:paraId="572169CB" w14:textId="0D647E73" w:rsidR="00CA40EA" w:rsidRDefault="00203A44">
            <w:r>
              <w:t>not applicable</w:t>
            </w:r>
          </w:p>
        </w:tc>
      </w:tr>
      <w:tr w:rsidR="00DA5EEB" w14:paraId="5FF4867F" w14:textId="77777777">
        <w:tc>
          <w:tcPr>
            <w:tcW w:w="0" w:type="auto"/>
          </w:tcPr>
          <w:p w14:paraId="52D0D788" w14:textId="77777777" w:rsidR="00CA40EA" w:rsidRDefault="00145568">
            <w:r>
              <w:rPr>
                <w:b/>
              </w:rPr>
              <w:t>Results</w:t>
            </w:r>
          </w:p>
        </w:tc>
        <w:tc>
          <w:tcPr>
            <w:tcW w:w="0" w:type="auto"/>
          </w:tcPr>
          <w:p w14:paraId="30E95D84" w14:textId="77777777" w:rsidR="00CA40EA" w:rsidRDefault="00CA40EA"/>
        </w:tc>
        <w:tc>
          <w:tcPr>
            <w:tcW w:w="0" w:type="auto"/>
          </w:tcPr>
          <w:p w14:paraId="03B55405" w14:textId="77777777" w:rsidR="00CA40EA" w:rsidRDefault="00CA40EA"/>
        </w:tc>
        <w:tc>
          <w:tcPr>
            <w:tcW w:w="0" w:type="auto"/>
          </w:tcPr>
          <w:p w14:paraId="5E64E6BB" w14:textId="77777777" w:rsidR="00CA40EA" w:rsidRDefault="00CA40EA"/>
        </w:tc>
      </w:tr>
      <w:tr w:rsidR="00DA5EEB" w14:paraId="69A93C6F" w14:textId="77777777">
        <w:tc>
          <w:tcPr>
            <w:tcW w:w="0" w:type="auto"/>
          </w:tcPr>
          <w:p w14:paraId="42D8ABED" w14:textId="77777777" w:rsidR="00CA40EA" w:rsidRDefault="00145568">
            <w:r>
              <w:t>Participants</w:t>
            </w:r>
          </w:p>
        </w:tc>
        <w:tc>
          <w:tcPr>
            <w:tcW w:w="0" w:type="auto"/>
          </w:tcPr>
          <w:p w14:paraId="0D486B42" w14:textId="77777777" w:rsidR="00CA40EA" w:rsidRDefault="001B406B">
            <w:hyperlink r:id="rId24" w:anchor="13a">
              <w:r w:rsidR="00145568">
                <w:rPr>
                  <w:rStyle w:val="Hyperlink"/>
                </w:rPr>
                <w:t>#13a</w:t>
              </w:r>
            </w:hyperlink>
          </w:p>
        </w:tc>
        <w:tc>
          <w:tcPr>
            <w:tcW w:w="0" w:type="auto"/>
          </w:tcPr>
          <w:p w14:paraId="2E477362" w14:textId="55A52401" w:rsidR="00CA40EA" w:rsidRDefault="00145568">
            <w:r>
              <w:t>Report numbers of individuals at each stage of study—eg numbers potentially eligible, examined for eligibility, confirmed eligible, included in the study, completing follow-up, and analysed. Give information separately for exposed and unexposed groups if applicable.</w:t>
            </w:r>
          </w:p>
        </w:tc>
        <w:tc>
          <w:tcPr>
            <w:tcW w:w="0" w:type="auto"/>
          </w:tcPr>
          <w:p w14:paraId="0622371E" w14:textId="3D2B9F52" w:rsidR="00CA40EA" w:rsidRDefault="00B342FD" w:rsidP="00D25A03">
            <w:r>
              <w:t>6-9</w:t>
            </w:r>
          </w:p>
        </w:tc>
      </w:tr>
      <w:tr w:rsidR="00DA5EEB" w14:paraId="7BD81613" w14:textId="77777777">
        <w:tc>
          <w:tcPr>
            <w:tcW w:w="0" w:type="auto"/>
          </w:tcPr>
          <w:p w14:paraId="1C80538E" w14:textId="77777777" w:rsidR="00CA40EA" w:rsidRDefault="00145568">
            <w:r>
              <w:t>Participants</w:t>
            </w:r>
          </w:p>
        </w:tc>
        <w:tc>
          <w:tcPr>
            <w:tcW w:w="0" w:type="auto"/>
          </w:tcPr>
          <w:p w14:paraId="02123147" w14:textId="77777777" w:rsidR="00CA40EA" w:rsidRDefault="001B406B">
            <w:hyperlink r:id="rId25" w:anchor="13b">
              <w:r w:rsidR="00145568">
                <w:rPr>
                  <w:rStyle w:val="Hyperlink"/>
                </w:rPr>
                <w:t>#13b</w:t>
              </w:r>
            </w:hyperlink>
          </w:p>
        </w:tc>
        <w:tc>
          <w:tcPr>
            <w:tcW w:w="0" w:type="auto"/>
          </w:tcPr>
          <w:p w14:paraId="0EF9173C" w14:textId="77777777" w:rsidR="00CA40EA" w:rsidRDefault="00145568">
            <w:r>
              <w:t>Give reasons for non-participation at each stage</w:t>
            </w:r>
          </w:p>
        </w:tc>
        <w:tc>
          <w:tcPr>
            <w:tcW w:w="0" w:type="auto"/>
          </w:tcPr>
          <w:p w14:paraId="04FD133F" w14:textId="7E5443F4" w:rsidR="00CA40EA" w:rsidRDefault="002354A6">
            <w:r>
              <w:t>not applicable</w:t>
            </w:r>
          </w:p>
        </w:tc>
      </w:tr>
      <w:tr w:rsidR="00DA5EEB" w14:paraId="775875EC" w14:textId="77777777">
        <w:tc>
          <w:tcPr>
            <w:tcW w:w="0" w:type="auto"/>
          </w:tcPr>
          <w:p w14:paraId="2BD3CDF7" w14:textId="77777777" w:rsidR="00CA40EA" w:rsidRDefault="00145568">
            <w:r>
              <w:t>Participants</w:t>
            </w:r>
          </w:p>
        </w:tc>
        <w:tc>
          <w:tcPr>
            <w:tcW w:w="0" w:type="auto"/>
          </w:tcPr>
          <w:p w14:paraId="77914854" w14:textId="77777777" w:rsidR="00CA40EA" w:rsidRDefault="001B406B">
            <w:hyperlink r:id="rId26" w:anchor="13c">
              <w:r w:rsidR="00145568">
                <w:rPr>
                  <w:rStyle w:val="Hyperlink"/>
                </w:rPr>
                <w:t>#13c</w:t>
              </w:r>
            </w:hyperlink>
          </w:p>
        </w:tc>
        <w:tc>
          <w:tcPr>
            <w:tcW w:w="0" w:type="auto"/>
          </w:tcPr>
          <w:p w14:paraId="1B90C949" w14:textId="77777777" w:rsidR="00CA40EA" w:rsidRDefault="00145568">
            <w:r>
              <w:t>Consider use of a flow diagram</w:t>
            </w:r>
          </w:p>
        </w:tc>
        <w:tc>
          <w:tcPr>
            <w:tcW w:w="0" w:type="auto"/>
          </w:tcPr>
          <w:p w14:paraId="1C86B848" w14:textId="45FE421C" w:rsidR="00CA40EA" w:rsidRDefault="002354A6">
            <w:r>
              <w:t>not applicable</w:t>
            </w:r>
          </w:p>
        </w:tc>
      </w:tr>
      <w:tr w:rsidR="00DA5EEB" w14:paraId="769928DB" w14:textId="77777777">
        <w:tc>
          <w:tcPr>
            <w:tcW w:w="0" w:type="auto"/>
          </w:tcPr>
          <w:p w14:paraId="17B0E1C9" w14:textId="77777777" w:rsidR="00CA40EA" w:rsidRDefault="00145568">
            <w:r>
              <w:t>Descriptive data</w:t>
            </w:r>
          </w:p>
        </w:tc>
        <w:tc>
          <w:tcPr>
            <w:tcW w:w="0" w:type="auto"/>
          </w:tcPr>
          <w:p w14:paraId="77D2AA04" w14:textId="77777777" w:rsidR="00CA40EA" w:rsidRDefault="001B406B">
            <w:hyperlink r:id="rId27" w:anchor="14a">
              <w:r w:rsidR="00145568">
                <w:rPr>
                  <w:rStyle w:val="Hyperlink"/>
                </w:rPr>
                <w:t>#14a</w:t>
              </w:r>
            </w:hyperlink>
          </w:p>
        </w:tc>
        <w:tc>
          <w:tcPr>
            <w:tcW w:w="0" w:type="auto"/>
          </w:tcPr>
          <w:p w14:paraId="67D15F06" w14:textId="77777777" w:rsidR="00CA40EA" w:rsidRDefault="00145568">
            <w:r>
              <w:t>Give characteristics of study participants (eg demographic, clinical, social) and information on exposures and potential confounders. Give information separately for exposed and unexposed groups if applicable.</w:t>
            </w:r>
          </w:p>
        </w:tc>
        <w:tc>
          <w:tcPr>
            <w:tcW w:w="0" w:type="auto"/>
          </w:tcPr>
          <w:p w14:paraId="663767E2" w14:textId="41FD2139" w:rsidR="00CA40EA" w:rsidRDefault="002354A6">
            <w:r>
              <w:t>Supporting table 1</w:t>
            </w:r>
          </w:p>
        </w:tc>
      </w:tr>
      <w:tr w:rsidR="00DA5EEB" w14:paraId="58B9A9D2" w14:textId="77777777">
        <w:tc>
          <w:tcPr>
            <w:tcW w:w="0" w:type="auto"/>
          </w:tcPr>
          <w:p w14:paraId="6CC15F01" w14:textId="77777777" w:rsidR="00CA40EA" w:rsidRDefault="00145568">
            <w:r>
              <w:t>Descriptive data</w:t>
            </w:r>
          </w:p>
        </w:tc>
        <w:tc>
          <w:tcPr>
            <w:tcW w:w="0" w:type="auto"/>
          </w:tcPr>
          <w:p w14:paraId="51669688" w14:textId="77777777" w:rsidR="00CA40EA" w:rsidRDefault="001B406B">
            <w:hyperlink r:id="rId28" w:anchor="14b">
              <w:r w:rsidR="00145568">
                <w:rPr>
                  <w:rStyle w:val="Hyperlink"/>
                </w:rPr>
                <w:t>#14b</w:t>
              </w:r>
            </w:hyperlink>
          </w:p>
        </w:tc>
        <w:tc>
          <w:tcPr>
            <w:tcW w:w="0" w:type="auto"/>
          </w:tcPr>
          <w:p w14:paraId="67A9D245" w14:textId="77777777" w:rsidR="00CA40EA" w:rsidRDefault="00145568">
            <w:r>
              <w:t>Indicate number of participants with missing data for each variable of interest</w:t>
            </w:r>
          </w:p>
        </w:tc>
        <w:tc>
          <w:tcPr>
            <w:tcW w:w="0" w:type="auto"/>
          </w:tcPr>
          <w:p w14:paraId="78F48C5C" w14:textId="545E1732" w:rsidR="00CA40EA" w:rsidRDefault="00D25A03" w:rsidP="00B342FD">
            <w:r>
              <w:t xml:space="preserve">Figure legends on page </w:t>
            </w:r>
            <w:r w:rsidR="00B342FD">
              <w:t>24-26</w:t>
            </w:r>
          </w:p>
        </w:tc>
      </w:tr>
      <w:tr w:rsidR="00DA5EEB" w14:paraId="669B4442" w14:textId="77777777">
        <w:tc>
          <w:tcPr>
            <w:tcW w:w="0" w:type="auto"/>
          </w:tcPr>
          <w:p w14:paraId="65B4B5A1" w14:textId="77777777" w:rsidR="00CA40EA" w:rsidRDefault="00145568">
            <w:r>
              <w:t>Outcome data</w:t>
            </w:r>
          </w:p>
        </w:tc>
        <w:tc>
          <w:tcPr>
            <w:tcW w:w="0" w:type="auto"/>
          </w:tcPr>
          <w:p w14:paraId="60A8C13F" w14:textId="77777777" w:rsidR="00CA40EA" w:rsidRDefault="001B406B">
            <w:hyperlink r:id="rId29" w:anchor="15">
              <w:r w:rsidR="00145568">
                <w:rPr>
                  <w:rStyle w:val="Hyperlink"/>
                </w:rPr>
                <w:t>#15</w:t>
              </w:r>
            </w:hyperlink>
          </w:p>
        </w:tc>
        <w:tc>
          <w:tcPr>
            <w:tcW w:w="0" w:type="auto"/>
          </w:tcPr>
          <w:p w14:paraId="450A6CF9" w14:textId="77777777" w:rsidR="00CA40EA" w:rsidRDefault="00145568">
            <w:r>
              <w:t>Report numbers of outcome events or summary measures. Give information separately for exposed and unexposed groups if applicable.</w:t>
            </w:r>
          </w:p>
        </w:tc>
        <w:tc>
          <w:tcPr>
            <w:tcW w:w="0" w:type="auto"/>
          </w:tcPr>
          <w:p w14:paraId="3C035331" w14:textId="55D7D189" w:rsidR="00CA40EA" w:rsidRDefault="00AB0D56">
            <w:r>
              <w:t xml:space="preserve">Figure legends on page </w:t>
            </w:r>
            <w:r w:rsidR="00B342FD">
              <w:t>24-26</w:t>
            </w:r>
          </w:p>
        </w:tc>
      </w:tr>
      <w:tr w:rsidR="00DA5EEB" w14:paraId="555CC82C" w14:textId="77777777">
        <w:tc>
          <w:tcPr>
            <w:tcW w:w="0" w:type="auto"/>
          </w:tcPr>
          <w:p w14:paraId="6D96806D" w14:textId="77777777" w:rsidR="00CA40EA" w:rsidRDefault="00145568">
            <w:r>
              <w:t>Main results</w:t>
            </w:r>
          </w:p>
        </w:tc>
        <w:tc>
          <w:tcPr>
            <w:tcW w:w="0" w:type="auto"/>
          </w:tcPr>
          <w:p w14:paraId="41C9B761" w14:textId="77777777" w:rsidR="00CA40EA" w:rsidRDefault="001B406B">
            <w:hyperlink r:id="rId30" w:anchor="16a">
              <w:r w:rsidR="00145568">
                <w:rPr>
                  <w:rStyle w:val="Hyperlink"/>
                </w:rPr>
                <w:t>#16a</w:t>
              </w:r>
            </w:hyperlink>
          </w:p>
        </w:tc>
        <w:tc>
          <w:tcPr>
            <w:tcW w:w="0" w:type="auto"/>
          </w:tcPr>
          <w:p w14:paraId="728CDFB9" w14:textId="77777777" w:rsidR="00CA40EA" w:rsidRDefault="00145568">
            <w:r>
              <w:t>Give unadjusted estimates and, if applicable, confounder-adjusted estimates and their precision (eg, 95% confidence interval). Make clear which confounders were adjusted for and why they were included</w:t>
            </w:r>
          </w:p>
        </w:tc>
        <w:tc>
          <w:tcPr>
            <w:tcW w:w="0" w:type="auto"/>
          </w:tcPr>
          <w:p w14:paraId="216FB418" w14:textId="3DBC2888" w:rsidR="00CA40EA" w:rsidRDefault="00AB0D56" w:rsidP="005A348F">
            <w:r>
              <w:t>1</w:t>
            </w:r>
            <w:r w:rsidR="005A348F">
              <w:t>1</w:t>
            </w:r>
            <w:r w:rsidR="0018526E">
              <w:t xml:space="preserve">, </w:t>
            </w:r>
            <w:r>
              <w:t xml:space="preserve">figure legends on page </w:t>
            </w:r>
            <w:r w:rsidR="005A348F">
              <w:t>24-26</w:t>
            </w:r>
          </w:p>
        </w:tc>
      </w:tr>
      <w:tr w:rsidR="00DA5EEB" w14:paraId="695F6D5A" w14:textId="77777777">
        <w:tc>
          <w:tcPr>
            <w:tcW w:w="0" w:type="auto"/>
          </w:tcPr>
          <w:p w14:paraId="63781673" w14:textId="77777777" w:rsidR="00CA40EA" w:rsidRDefault="00145568">
            <w:r>
              <w:t>Main results</w:t>
            </w:r>
          </w:p>
        </w:tc>
        <w:tc>
          <w:tcPr>
            <w:tcW w:w="0" w:type="auto"/>
          </w:tcPr>
          <w:p w14:paraId="11022B26" w14:textId="77777777" w:rsidR="00CA40EA" w:rsidRDefault="001B406B">
            <w:hyperlink r:id="rId31" w:anchor="16b">
              <w:r w:rsidR="00145568">
                <w:rPr>
                  <w:rStyle w:val="Hyperlink"/>
                </w:rPr>
                <w:t>#16b</w:t>
              </w:r>
            </w:hyperlink>
          </w:p>
        </w:tc>
        <w:tc>
          <w:tcPr>
            <w:tcW w:w="0" w:type="auto"/>
          </w:tcPr>
          <w:p w14:paraId="1B3DFD77" w14:textId="77777777" w:rsidR="00CA40EA" w:rsidRDefault="00145568">
            <w:r>
              <w:t>Report category boundaries when continuous variables were categorized</w:t>
            </w:r>
          </w:p>
        </w:tc>
        <w:tc>
          <w:tcPr>
            <w:tcW w:w="0" w:type="auto"/>
          </w:tcPr>
          <w:p w14:paraId="34317B99" w14:textId="615C4ABB" w:rsidR="00CA40EA" w:rsidRDefault="008C50F3">
            <w:r>
              <w:t>not applicable</w:t>
            </w:r>
          </w:p>
        </w:tc>
      </w:tr>
      <w:tr w:rsidR="00DA5EEB" w14:paraId="36C64750" w14:textId="77777777">
        <w:tc>
          <w:tcPr>
            <w:tcW w:w="0" w:type="auto"/>
          </w:tcPr>
          <w:p w14:paraId="0CF30E8F" w14:textId="77777777" w:rsidR="00CA40EA" w:rsidRDefault="00145568">
            <w:r>
              <w:t>Main results</w:t>
            </w:r>
          </w:p>
        </w:tc>
        <w:tc>
          <w:tcPr>
            <w:tcW w:w="0" w:type="auto"/>
          </w:tcPr>
          <w:p w14:paraId="638236E6" w14:textId="77777777" w:rsidR="00CA40EA" w:rsidRDefault="001B406B">
            <w:hyperlink r:id="rId32" w:anchor="16c">
              <w:r w:rsidR="00145568">
                <w:rPr>
                  <w:rStyle w:val="Hyperlink"/>
                </w:rPr>
                <w:t>#16c</w:t>
              </w:r>
            </w:hyperlink>
          </w:p>
        </w:tc>
        <w:tc>
          <w:tcPr>
            <w:tcW w:w="0" w:type="auto"/>
          </w:tcPr>
          <w:p w14:paraId="1581032D" w14:textId="77777777" w:rsidR="00CA40EA" w:rsidRDefault="00145568">
            <w:r>
              <w:t>If relevant, consider translating estimates of relative risk into absolute risk for a meaningful time period</w:t>
            </w:r>
          </w:p>
        </w:tc>
        <w:tc>
          <w:tcPr>
            <w:tcW w:w="0" w:type="auto"/>
          </w:tcPr>
          <w:p w14:paraId="1163A539" w14:textId="78A3C187" w:rsidR="00CA40EA" w:rsidRDefault="00B233F0">
            <w:r>
              <w:t>not applicable</w:t>
            </w:r>
          </w:p>
        </w:tc>
      </w:tr>
      <w:tr w:rsidR="00DA5EEB" w14:paraId="1D57993B" w14:textId="77777777">
        <w:tc>
          <w:tcPr>
            <w:tcW w:w="0" w:type="auto"/>
          </w:tcPr>
          <w:p w14:paraId="6FAA861A" w14:textId="77777777" w:rsidR="00CA40EA" w:rsidRDefault="00145568">
            <w:r>
              <w:t>Other analyses</w:t>
            </w:r>
          </w:p>
        </w:tc>
        <w:tc>
          <w:tcPr>
            <w:tcW w:w="0" w:type="auto"/>
          </w:tcPr>
          <w:p w14:paraId="7BE77C91" w14:textId="77777777" w:rsidR="00CA40EA" w:rsidRDefault="001B406B">
            <w:hyperlink r:id="rId33" w:anchor="17">
              <w:r w:rsidR="00145568">
                <w:rPr>
                  <w:rStyle w:val="Hyperlink"/>
                </w:rPr>
                <w:t>#17</w:t>
              </w:r>
            </w:hyperlink>
          </w:p>
        </w:tc>
        <w:tc>
          <w:tcPr>
            <w:tcW w:w="0" w:type="auto"/>
          </w:tcPr>
          <w:p w14:paraId="7AA2C0E1" w14:textId="77777777" w:rsidR="00CA40EA" w:rsidRDefault="00145568">
            <w:r>
              <w:t>Report other analyses done—e.g., analyses of subgroups and interactions, and sensitivity analyses</w:t>
            </w:r>
          </w:p>
        </w:tc>
        <w:tc>
          <w:tcPr>
            <w:tcW w:w="0" w:type="auto"/>
          </w:tcPr>
          <w:p w14:paraId="50CE81D5" w14:textId="398CA87C" w:rsidR="00CA40EA" w:rsidRDefault="00E65AAF">
            <w:r>
              <w:t>not apllicable</w:t>
            </w:r>
          </w:p>
        </w:tc>
      </w:tr>
      <w:tr w:rsidR="00DA5EEB" w14:paraId="6CBEF193" w14:textId="77777777">
        <w:tc>
          <w:tcPr>
            <w:tcW w:w="0" w:type="auto"/>
          </w:tcPr>
          <w:p w14:paraId="449E1F89" w14:textId="77777777" w:rsidR="00CA40EA" w:rsidRDefault="00145568">
            <w:r>
              <w:rPr>
                <w:b/>
              </w:rPr>
              <w:lastRenderedPageBreak/>
              <w:t>Discussion</w:t>
            </w:r>
          </w:p>
        </w:tc>
        <w:tc>
          <w:tcPr>
            <w:tcW w:w="0" w:type="auto"/>
          </w:tcPr>
          <w:p w14:paraId="012C9FF8" w14:textId="77777777" w:rsidR="00CA40EA" w:rsidRDefault="00CA40EA"/>
        </w:tc>
        <w:tc>
          <w:tcPr>
            <w:tcW w:w="0" w:type="auto"/>
          </w:tcPr>
          <w:p w14:paraId="28018E5D" w14:textId="77777777" w:rsidR="00CA40EA" w:rsidRDefault="00CA40EA"/>
        </w:tc>
        <w:tc>
          <w:tcPr>
            <w:tcW w:w="0" w:type="auto"/>
          </w:tcPr>
          <w:p w14:paraId="5EBF5223" w14:textId="77777777" w:rsidR="00CA40EA" w:rsidRDefault="00CA40EA"/>
        </w:tc>
      </w:tr>
      <w:tr w:rsidR="00DA5EEB" w14:paraId="62055F69" w14:textId="77777777">
        <w:tc>
          <w:tcPr>
            <w:tcW w:w="0" w:type="auto"/>
          </w:tcPr>
          <w:p w14:paraId="7446894A" w14:textId="77777777" w:rsidR="00CA40EA" w:rsidRDefault="00145568">
            <w:r>
              <w:t>Key results</w:t>
            </w:r>
          </w:p>
        </w:tc>
        <w:tc>
          <w:tcPr>
            <w:tcW w:w="0" w:type="auto"/>
          </w:tcPr>
          <w:p w14:paraId="510DC382" w14:textId="77777777" w:rsidR="00CA40EA" w:rsidRDefault="001B406B">
            <w:hyperlink r:id="rId34" w:anchor="18">
              <w:r w:rsidR="00145568">
                <w:rPr>
                  <w:rStyle w:val="Hyperlink"/>
                </w:rPr>
                <w:t>#18</w:t>
              </w:r>
            </w:hyperlink>
          </w:p>
        </w:tc>
        <w:tc>
          <w:tcPr>
            <w:tcW w:w="0" w:type="auto"/>
          </w:tcPr>
          <w:p w14:paraId="18123429" w14:textId="77777777" w:rsidR="00CA40EA" w:rsidRDefault="00145568">
            <w:r>
              <w:t>Summarise key results with reference to study objectives</w:t>
            </w:r>
          </w:p>
        </w:tc>
        <w:tc>
          <w:tcPr>
            <w:tcW w:w="0" w:type="auto"/>
          </w:tcPr>
          <w:p w14:paraId="0D67CBE2" w14:textId="5026E5CA" w:rsidR="00CA40EA" w:rsidRDefault="00AB0D56" w:rsidP="005A348F">
            <w:r>
              <w:t>1</w:t>
            </w:r>
            <w:r w:rsidR="005A348F">
              <w:t>5</w:t>
            </w:r>
          </w:p>
        </w:tc>
      </w:tr>
      <w:tr w:rsidR="00DA5EEB" w14:paraId="5E9619C7" w14:textId="77777777">
        <w:tc>
          <w:tcPr>
            <w:tcW w:w="0" w:type="auto"/>
          </w:tcPr>
          <w:p w14:paraId="032A35D6" w14:textId="77777777" w:rsidR="00CA40EA" w:rsidRDefault="00145568">
            <w:r>
              <w:t>Limitations</w:t>
            </w:r>
          </w:p>
        </w:tc>
        <w:tc>
          <w:tcPr>
            <w:tcW w:w="0" w:type="auto"/>
          </w:tcPr>
          <w:p w14:paraId="055FFB6F" w14:textId="77777777" w:rsidR="00CA40EA" w:rsidRDefault="001B406B">
            <w:hyperlink r:id="rId35" w:anchor="19">
              <w:r w:rsidR="00145568">
                <w:rPr>
                  <w:rStyle w:val="Hyperlink"/>
                </w:rPr>
                <w:t>#19</w:t>
              </w:r>
            </w:hyperlink>
          </w:p>
        </w:tc>
        <w:tc>
          <w:tcPr>
            <w:tcW w:w="0" w:type="auto"/>
          </w:tcPr>
          <w:p w14:paraId="4E3D76A4" w14:textId="77777777" w:rsidR="00CA40EA" w:rsidRDefault="00145568">
            <w:r>
              <w:t>Discuss limitations of the study, taking into account sources of potential bias or imprecision. Discuss both direction and magnitude of any potential bias.</w:t>
            </w:r>
          </w:p>
        </w:tc>
        <w:tc>
          <w:tcPr>
            <w:tcW w:w="0" w:type="auto"/>
          </w:tcPr>
          <w:p w14:paraId="26FD4D95" w14:textId="5A103709" w:rsidR="00CA40EA" w:rsidRDefault="00E65AAF" w:rsidP="005A348F">
            <w:r>
              <w:t>1</w:t>
            </w:r>
            <w:r w:rsidR="005A348F">
              <w:t>7</w:t>
            </w:r>
          </w:p>
        </w:tc>
      </w:tr>
      <w:tr w:rsidR="00DA5EEB" w14:paraId="613E2923" w14:textId="77777777">
        <w:tc>
          <w:tcPr>
            <w:tcW w:w="0" w:type="auto"/>
          </w:tcPr>
          <w:p w14:paraId="3F67E087" w14:textId="77777777" w:rsidR="00CA40EA" w:rsidRDefault="00145568">
            <w:r>
              <w:t>Interpretation</w:t>
            </w:r>
          </w:p>
        </w:tc>
        <w:tc>
          <w:tcPr>
            <w:tcW w:w="0" w:type="auto"/>
          </w:tcPr>
          <w:p w14:paraId="0F1D70D7" w14:textId="77777777" w:rsidR="00CA40EA" w:rsidRDefault="001B406B">
            <w:hyperlink r:id="rId36" w:anchor="20">
              <w:r w:rsidR="00145568">
                <w:rPr>
                  <w:rStyle w:val="Hyperlink"/>
                </w:rPr>
                <w:t>#20</w:t>
              </w:r>
            </w:hyperlink>
          </w:p>
        </w:tc>
        <w:tc>
          <w:tcPr>
            <w:tcW w:w="0" w:type="auto"/>
          </w:tcPr>
          <w:p w14:paraId="777E9AC1" w14:textId="77777777" w:rsidR="00CA40EA" w:rsidRDefault="00145568">
            <w:r>
              <w:t>Give a cautious overall interpretation considering objectives, limitations, multiplicity of analyses, results from similar studies, and other relevant evidence.</w:t>
            </w:r>
          </w:p>
        </w:tc>
        <w:tc>
          <w:tcPr>
            <w:tcW w:w="0" w:type="auto"/>
          </w:tcPr>
          <w:p w14:paraId="4F03D639" w14:textId="6C034DA2" w:rsidR="00CA40EA" w:rsidRDefault="007926B6" w:rsidP="005A348F">
            <w:r>
              <w:t>1</w:t>
            </w:r>
            <w:r w:rsidR="005A348F">
              <w:t>7</w:t>
            </w:r>
          </w:p>
        </w:tc>
      </w:tr>
      <w:tr w:rsidR="00DA5EEB" w14:paraId="6F8FC074" w14:textId="77777777">
        <w:tc>
          <w:tcPr>
            <w:tcW w:w="0" w:type="auto"/>
          </w:tcPr>
          <w:p w14:paraId="28BD1B27" w14:textId="77777777" w:rsidR="00CA40EA" w:rsidRDefault="00145568">
            <w:r>
              <w:t>Generalisability</w:t>
            </w:r>
          </w:p>
        </w:tc>
        <w:tc>
          <w:tcPr>
            <w:tcW w:w="0" w:type="auto"/>
          </w:tcPr>
          <w:p w14:paraId="79C76F2C" w14:textId="77777777" w:rsidR="00CA40EA" w:rsidRDefault="001B406B">
            <w:hyperlink r:id="rId37" w:anchor="21">
              <w:r w:rsidR="00145568">
                <w:rPr>
                  <w:rStyle w:val="Hyperlink"/>
                </w:rPr>
                <w:t>#21</w:t>
              </w:r>
            </w:hyperlink>
          </w:p>
        </w:tc>
        <w:tc>
          <w:tcPr>
            <w:tcW w:w="0" w:type="auto"/>
          </w:tcPr>
          <w:p w14:paraId="7300DA2D" w14:textId="77777777" w:rsidR="00CA40EA" w:rsidRDefault="00145568">
            <w:r>
              <w:t>Discuss the generalisability (external validity) of the study results</w:t>
            </w:r>
          </w:p>
        </w:tc>
        <w:tc>
          <w:tcPr>
            <w:tcW w:w="0" w:type="auto"/>
          </w:tcPr>
          <w:p w14:paraId="02BEDF78" w14:textId="30D6735F" w:rsidR="00CA40EA" w:rsidRDefault="007926B6" w:rsidP="005A348F">
            <w:r>
              <w:t>1</w:t>
            </w:r>
            <w:r w:rsidR="005A348F">
              <w:t>7</w:t>
            </w:r>
          </w:p>
        </w:tc>
      </w:tr>
      <w:tr w:rsidR="00DA5EEB" w14:paraId="7930FDEA" w14:textId="77777777">
        <w:tc>
          <w:tcPr>
            <w:tcW w:w="0" w:type="auto"/>
          </w:tcPr>
          <w:p w14:paraId="78D71561" w14:textId="77777777" w:rsidR="00CA40EA" w:rsidRDefault="00145568">
            <w:r>
              <w:rPr>
                <w:b/>
              </w:rPr>
              <w:t>Other Information</w:t>
            </w:r>
          </w:p>
        </w:tc>
        <w:tc>
          <w:tcPr>
            <w:tcW w:w="0" w:type="auto"/>
          </w:tcPr>
          <w:p w14:paraId="6E5C2917" w14:textId="77777777" w:rsidR="00CA40EA" w:rsidRDefault="00CA40EA"/>
        </w:tc>
        <w:tc>
          <w:tcPr>
            <w:tcW w:w="0" w:type="auto"/>
          </w:tcPr>
          <w:p w14:paraId="60A14520" w14:textId="77777777" w:rsidR="00CA40EA" w:rsidRDefault="00CA40EA"/>
        </w:tc>
        <w:tc>
          <w:tcPr>
            <w:tcW w:w="0" w:type="auto"/>
          </w:tcPr>
          <w:p w14:paraId="25E5BA83" w14:textId="77777777" w:rsidR="00CA40EA" w:rsidRDefault="00CA40EA"/>
        </w:tc>
      </w:tr>
      <w:tr w:rsidR="00DA5EEB" w14:paraId="1D02626A" w14:textId="77777777">
        <w:tc>
          <w:tcPr>
            <w:tcW w:w="0" w:type="auto"/>
          </w:tcPr>
          <w:p w14:paraId="678A0167" w14:textId="77777777" w:rsidR="00CA40EA" w:rsidRDefault="00145568">
            <w:r>
              <w:t>Funding</w:t>
            </w:r>
          </w:p>
        </w:tc>
        <w:tc>
          <w:tcPr>
            <w:tcW w:w="0" w:type="auto"/>
          </w:tcPr>
          <w:p w14:paraId="3464AEF3" w14:textId="77777777" w:rsidR="00CA40EA" w:rsidRDefault="001B406B">
            <w:hyperlink r:id="rId38" w:anchor="22">
              <w:r w:rsidR="00145568">
                <w:rPr>
                  <w:rStyle w:val="Hyperlink"/>
                </w:rPr>
                <w:t>#22</w:t>
              </w:r>
            </w:hyperlink>
          </w:p>
        </w:tc>
        <w:tc>
          <w:tcPr>
            <w:tcW w:w="0" w:type="auto"/>
          </w:tcPr>
          <w:p w14:paraId="159874A6" w14:textId="77777777" w:rsidR="00CA40EA" w:rsidRDefault="00145568">
            <w:r>
              <w:t>Give the source of funding and the role of the funders for the present study and, if applicable, for the original study on which the present article is based</w:t>
            </w:r>
          </w:p>
        </w:tc>
        <w:tc>
          <w:tcPr>
            <w:tcW w:w="0" w:type="auto"/>
          </w:tcPr>
          <w:p w14:paraId="14BFCC04" w14:textId="6164EB11" w:rsidR="00CA40EA" w:rsidRDefault="005A348F" w:rsidP="00A85ABD">
            <w:r>
              <w:t>2</w:t>
            </w:r>
            <w:bookmarkStart w:id="2" w:name="_GoBack"/>
            <w:bookmarkEnd w:id="2"/>
          </w:p>
        </w:tc>
      </w:tr>
    </w:tbl>
    <w:p w14:paraId="7F862F61" w14:textId="77777777" w:rsidR="00CA40EA" w:rsidRDefault="00145568">
      <w:r>
        <w:t xml:space="preserve">None The STROBE checklist is distributed under the terms of the Creative Commons Attribution License CC-BY. This checklist can be completed online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CA40EA"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A5D145" w14:textId="77777777" w:rsidR="001B406B" w:rsidRDefault="001B406B">
      <w:pPr>
        <w:spacing w:before="0" w:line="240" w:lineRule="auto"/>
      </w:pPr>
      <w:r>
        <w:separator/>
      </w:r>
    </w:p>
  </w:endnote>
  <w:endnote w:type="continuationSeparator" w:id="0">
    <w:p w14:paraId="48F24230" w14:textId="77777777" w:rsidR="001B406B" w:rsidRDefault="001B406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F13952" w14:textId="77777777" w:rsidR="001B406B" w:rsidRDefault="001B406B">
      <w:r>
        <w:separator/>
      </w:r>
    </w:p>
  </w:footnote>
  <w:footnote w:type="continuationSeparator" w:id="0">
    <w:p w14:paraId="38C645C8" w14:textId="77777777" w:rsidR="001B406B" w:rsidRDefault="001B406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238056" w14:textId="77777777" w:rsidR="00C150C8" w:rsidRDefault="00145568" w:rsidP="00A82CF9">
    <w:pPr>
      <w:pStyle w:val="Kopfzeile"/>
    </w:pPr>
    <w:r>
      <w:rPr>
        <w:noProof/>
        <w:lang w:val="de-DE" w:eastAsia="de-DE"/>
      </w:rPr>
      <mc:AlternateContent>
        <mc:Choice Requires="wps">
          <w:drawing>
            <wp:anchor distT="0" distB="0" distL="114300" distR="114300" simplePos="0" relativeHeight="251659264" behindDoc="0" locked="0" layoutInCell="1" allowOverlap="1" wp14:anchorId="6227F306" wp14:editId="31A31AB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88039C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F85C937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B455EC5"/>
    <w:multiLevelType w:val="multilevel"/>
    <w:tmpl w:val="A0E6111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C6BC2"/>
    <w:rsid w:val="00145568"/>
    <w:rsid w:val="0018526E"/>
    <w:rsid w:val="001978A3"/>
    <w:rsid w:val="001B406B"/>
    <w:rsid w:val="00203A44"/>
    <w:rsid w:val="002354A6"/>
    <w:rsid w:val="003529CD"/>
    <w:rsid w:val="004D043D"/>
    <w:rsid w:val="004E29B3"/>
    <w:rsid w:val="00536C3A"/>
    <w:rsid w:val="00590D07"/>
    <w:rsid w:val="005A348F"/>
    <w:rsid w:val="006B17BB"/>
    <w:rsid w:val="00724652"/>
    <w:rsid w:val="00784D58"/>
    <w:rsid w:val="007926B6"/>
    <w:rsid w:val="00897870"/>
    <w:rsid w:val="008C50F3"/>
    <w:rsid w:val="008D1ABF"/>
    <w:rsid w:val="008D6863"/>
    <w:rsid w:val="00A85ABD"/>
    <w:rsid w:val="00AB0D56"/>
    <w:rsid w:val="00AB7E6A"/>
    <w:rsid w:val="00AE79C7"/>
    <w:rsid w:val="00B17DE9"/>
    <w:rsid w:val="00B233F0"/>
    <w:rsid w:val="00B342FD"/>
    <w:rsid w:val="00B86B75"/>
    <w:rsid w:val="00BC48D5"/>
    <w:rsid w:val="00C36279"/>
    <w:rsid w:val="00CA40EA"/>
    <w:rsid w:val="00D25A03"/>
    <w:rsid w:val="00D61581"/>
    <w:rsid w:val="00D912E3"/>
    <w:rsid w:val="00D95BDA"/>
    <w:rsid w:val="00DA5EEB"/>
    <w:rsid w:val="00E315A3"/>
    <w:rsid w:val="00E65AAF"/>
    <w:rsid w:val="00E7545E"/>
    <w:rsid w:val="00E80D4C"/>
    <w:rsid w:val="00E8404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58A0B"/>
  <w15:docId w15:val="{DCA7ABDB-C0C5-43AD-B81C-9E390C532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49</Words>
  <Characters>7872</Characters>
  <Application>Microsoft Office Word</Application>
  <DocSecurity>0</DocSecurity>
  <Lines>65</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nriette Kirchner</dc:creator>
  <cp:lastModifiedBy>Henriette Kirchner</cp:lastModifiedBy>
  <cp:revision>27</cp:revision>
  <dcterms:created xsi:type="dcterms:W3CDTF">2021-07-14T07:29:00Z</dcterms:created>
  <dcterms:modified xsi:type="dcterms:W3CDTF">2021-08-27T11:16:00Z</dcterms:modified>
</cp:coreProperties>
</file>